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4349A" w14:textId="679FEF75" w:rsidR="0093117A" w:rsidRPr="006B0365" w:rsidRDefault="008E0773" w:rsidP="00F605D9">
      <w:pPr>
        <w:rPr>
          <w:rFonts w:ascii="Times New Roman" w:hAnsi="Times New Roman" w:cs="Times New Roman"/>
          <w:sz w:val="24"/>
          <w:szCs w:val="24"/>
        </w:rPr>
      </w:pPr>
      <w:bookmarkStart w:id="0" w:name="OLE_LINK17"/>
      <w:r w:rsidRPr="006B036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F1618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6B036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6B0365">
        <w:rPr>
          <w:rFonts w:ascii="Times New Roman" w:hAnsi="Times New Roman" w:cs="Times New Roman"/>
          <w:sz w:val="24"/>
          <w:szCs w:val="24"/>
        </w:rPr>
        <w:t xml:space="preserve"> Detailed search strategy on three databases</w:t>
      </w:r>
      <w:r w:rsidR="00CF1618">
        <w:rPr>
          <w:rFonts w:ascii="Times New Roman" w:hAnsi="Times New Roman" w:cs="Times New Roman"/>
          <w:sz w:val="24"/>
          <w:szCs w:val="24"/>
        </w:rPr>
        <w:t xml:space="preserve"> for anti-p200 pemphigoid cases with psoriasis</w:t>
      </w:r>
    </w:p>
    <w:tbl>
      <w:tblPr>
        <w:tblStyle w:val="a4"/>
        <w:tblW w:w="0" w:type="auto"/>
        <w:tblInd w:w="137" w:type="dxa"/>
        <w:tblLook w:val="04A0" w:firstRow="1" w:lastRow="0" w:firstColumn="1" w:lastColumn="0" w:noHBand="0" w:noVBand="1"/>
      </w:tblPr>
      <w:tblGrid>
        <w:gridCol w:w="670"/>
        <w:gridCol w:w="7489"/>
      </w:tblGrid>
      <w:tr w:rsidR="000472E3" w:rsidRPr="006B0365" w14:paraId="43420361" w14:textId="77777777" w:rsidTr="00F0150A">
        <w:tc>
          <w:tcPr>
            <w:tcW w:w="8159" w:type="dxa"/>
            <w:gridSpan w:val="2"/>
          </w:tcPr>
          <w:bookmarkEnd w:id="0"/>
          <w:p w14:paraId="676FB364" w14:textId="77777777" w:rsidR="000472E3" w:rsidRPr="006B0365" w:rsidRDefault="000472E3" w:rsidP="00723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</w:tr>
      <w:tr w:rsidR="000472E3" w:rsidRPr="006B0365" w14:paraId="7BB8ECD9" w14:textId="77777777" w:rsidTr="00E01F60">
        <w:tc>
          <w:tcPr>
            <w:tcW w:w="670" w:type="dxa"/>
            <w:vAlign w:val="center"/>
          </w:tcPr>
          <w:p w14:paraId="56888A56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489" w:type="dxa"/>
          </w:tcPr>
          <w:p w14:paraId="4F2FE6E0" w14:textId="77777777" w:rsidR="000472E3" w:rsidRPr="006B0365" w:rsidRDefault="000472E3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Anti-p 200" OR Anti-p200</w:t>
            </w:r>
          </w:p>
        </w:tc>
      </w:tr>
      <w:tr w:rsidR="000472E3" w:rsidRPr="006B0365" w14:paraId="1FA54018" w14:textId="77777777" w:rsidTr="00E01F60">
        <w:tc>
          <w:tcPr>
            <w:tcW w:w="670" w:type="dxa"/>
            <w:vAlign w:val="center"/>
          </w:tcPr>
          <w:p w14:paraId="006339FF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489" w:type="dxa"/>
          </w:tcPr>
          <w:p w14:paraId="79B4942B" w14:textId="77777777" w:rsidR="000472E3" w:rsidRPr="006B0365" w:rsidRDefault="000472E3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p200) OR ("p 200") OR (p-200)</w:t>
            </w:r>
          </w:p>
        </w:tc>
      </w:tr>
      <w:tr w:rsidR="000472E3" w:rsidRPr="006B0365" w14:paraId="40037782" w14:textId="77777777" w:rsidTr="00E01F60">
        <w:tc>
          <w:tcPr>
            <w:tcW w:w="670" w:type="dxa"/>
            <w:vAlign w:val="center"/>
          </w:tcPr>
          <w:p w14:paraId="21988DFF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489" w:type="dxa"/>
          </w:tcPr>
          <w:p w14:paraId="748C28BB" w14:textId="77777777" w:rsidR="000472E3" w:rsidRPr="006B0365" w:rsidRDefault="000472E3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inin gamma 1[Supplementary Concept]</w:t>
            </w:r>
          </w:p>
        </w:tc>
      </w:tr>
      <w:tr w:rsidR="000472E3" w:rsidRPr="006B0365" w14:paraId="326326F1" w14:textId="77777777" w:rsidTr="00E01F60">
        <w:tc>
          <w:tcPr>
            <w:tcW w:w="670" w:type="dxa"/>
            <w:vAlign w:val="center"/>
          </w:tcPr>
          <w:p w14:paraId="600C8D84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489" w:type="dxa"/>
          </w:tcPr>
          <w:p w14:paraId="5C9DF23E" w14:textId="77777777" w:rsidR="000472E3" w:rsidRPr="006B0365" w:rsidRDefault="000472E3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aminin gamma 1" OR "Laminin gamma1"</w:t>
            </w:r>
          </w:p>
        </w:tc>
      </w:tr>
      <w:tr w:rsidR="000472E3" w:rsidRPr="006B0365" w14:paraId="21C2EDED" w14:textId="77777777" w:rsidTr="00E01F60">
        <w:tc>
          <w:tcPr>
            <w:tcW w:w="670" w:type="dxa"/>
            <w:vAlign w:val="center"/>
          </w:tcPr>
          <w:p w14:paraId="20D9AD0A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489" w:type="dxa"/>
          </w:tcPr>
          <w:p w14:paraId="59D02908" w14:textId="77777777" w:rsidR="000472E3" w:rsidRPr="006B0365" w:rsidRDefault="000472E3" w:rsidP="007233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-laminin gamma 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-laminin gamma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laminin gamma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-laminin gamma-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-laminin-gamma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laminin-gamma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-laminin-gamma 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-laminin-gamma-1"</w:t>
            </w:r>
          </w:p>
        </w:tc>
      </w:tr>
      <w:tr w:rsidR="000472E3" w:rsidRPr="006B0365" w14:paraId="581231FD" w14:textId="77777777" w:rsidTr="00E01F60">
        <w:tc>
          <w:tcPr>
            <w:tcW w:w="670" w:type="dxa"/>
            <w:vAlign w:val="center"/>
          </w:tcPr>
          <w:p w14:paraId="4E2E64A7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489" w:type="dxa"/>
          </w:tcPr>
          <w:p w14:paraId="64D8466A" w14:textId="77777777" w:rsidR="000472E3" w:rsidRPr="006B0365" w:rsidRDefault="000472E3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AMC1-protein</w:t>
            </w:r>
            <w:r w:rsidRPr="006B036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(LAMC1 protein) OR LAMC1</w:t>
            </w:r>
          </w:p>
        </w:tc>
      </w:tr>
      <w:tr w:rsidR="000472E3" w:rsidRPr="006B0365" w14:paraId="23608C06" w14:textId="77777777" w:rsidTr="00E01F60">
        <w:tc>
          <w:tcPr>
            <w:tcW w:w="670" w:type="dxa"/>
            <w:vAlign w:val="center"/>
          </w:tcPr>
          <w:p w14:paraId="4D149CD0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489" w:type="dxa"/>
          </w:tcPr>
          <w:p w14:paraId="2AD0B29A" w14:textId="77777777" w:rsidR="000472E3" w:rsidRPr="006B0365" w:rsidRDefault="000472E3" w:rsidP="007233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mphigoid</w:t>
            </w:r>
          </w:p>
        </w:tc>
      </w:tr>
      <w:tr w:rsidR="000472E3" w:rsidRPr="006B0365" w14:paraId="7E830AB0" w14:textId="77777777" w:rsidTr="00E01F60">
        <w:tc>
          <w:tcPr>
            <w:tcW w:w="670" w:type="dxa"/>
            <w:vAlign w:val="center"/>
          </w:tcPr>
          <w:p w14:paraId="49E87FFF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489" w:type="dxa"/>
          </w:tcPr>
          <w:p w14:paraId="77832DDA" w14:textId="77777777" w:rsidR="000472E3" w:rsidRPr="006B0365" w:rsidRDefault="000472E3" w:rsidP="007233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dermal" and ("200 kD" or "200 kda") and "antigen" </w:t>
            </w:r>
          </w:p>
        </w:tc>
      </w:tr>
      <w:tr w:rsidR="000472E3" w:rsidRPr="006B0365" w14:paraId="15919C64" w14:textId="77777777" w:rsidTr="00E01F60">
        <w:tc>
          <w:tcPr>
            <w:tcW w:w="670" w:type="dxa"/>
            <w:vAlign w:val="center"/>
          </w:tcPr>
          <w:p w14:paraId="043E03F1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489" w:type="dxa"/>
          </w:tcPr>
          <w:p w14:paraId="5A29EDB8" w14:textId="77777777" w:rsidR="000472E3" w:rsidRPr="006B0365" w:rsidRDefault="000472E3" w:rsidP="0072339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#1) OR (#2) OR (#3) OR (#4) OR (#5) OR (#6)</w:t>
            </w:r>
          </w:p>
        </w:tc>
      </w:tr>
      <w:tr w:rsidR="000472E3" w:rsidRPr="006B0365" w14:paraId="3D057D75" w14:textId="77777777" w:rsidTr="00E01F60">
        <w:tc>
          <w:tcPr>
            <w:tcW w:w="670" w:type="dxa"/>
            <w:vAlign w:val="center"/>
          </w:tcPr>
          <w:p w14:paraId="0E295510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489" w:type="dxa"/>
          </w:tcPr>
          <w:p w14:paraId="62B10B25" w14:textId="77777777" w:rsidR="000472E3" w:rsidRPr="006B0365" w:rsidRDefault="000472E3" w:rsidP="0072339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#9) AND (#7)</w:t>
            </w:r>
          </w:p>
        </w:tc>
      </w:tr>
      <w:tr w:rsidR="000472E3" w:rsidRPr="006B0365" w14:paraId="1921B523" w14:textId="77777777" w:rsidTr="00E01F60">
        <w:tc>
          <w:tcPr>
            <w:tcW w:w="670" w:type="dxa"/>
            <w:vAlign w:val="center"/>
          </w:tcPr>
          <w:p w14:paraId="16AAC461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7489" w:type="dxa"/>
          </w:tcPr>
          <w:p w14:paraId="303C6CAB" w14:textId="77777777" w:rsidR="000472E3" w:rsidRPr="006B0365" w:rsidRDefault="000472E3" w:rsidP="0072339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#10) OR (#8)</w:t>
            </w:r>
          </w:p>
        </w:tc>
      </w:tr>
      <w:tr w:rsidR="00F0150A" w:rsidRPr="006B0365" w14:paraId="71BB8A24" w14:textId="77777777" w:rsidTr="00E01F60">
        <w:tc>
          <w:tcPr>
            <w:tcW w:w="670" w:type="dxa"/>
            <w:vAlign w:val="center"/>
          </w:tcPr>
          <w:p w14:paraId="168EAF2D" w14:textId="09C8F8BB" w:rsidR="00F0150A" w:rsidRPr="006B0365" w:rsidRDefault="00F0150A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89" w:type="dxa"/>
          </w:tcPr>
          <w:p w14:paraId="7AE30173" w14:textId="2008A97F" w:rsidR="00F0150A" w:rsidRPr="006B0365" w:rsidRDefault="00F0150A" w:rsidP="0072339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15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"Psoriasis"[Mesh]</w:t>
            </w:r>
          </w:p>
        </w:tc>
      </w:tr>
      <w:tr w:rsidR="00F0150A" w:rsidRPr="006B0365" w14:paraId="3244C121" w14:textId="77777777" w:rsidTr="00E01F60">
        <w:tc>
          <w:tcPr>
            <w:tcW w:w="670" w:type="dxa"/>
            <w:vAlign w:val="center"/>
          </w:tcPr>
          <w:p w14:paraId="4B40BAFE" w14:textId="19151A79" w:rsidR="00F0150A" w:rsidRPr="006B0365" w:rsidRDefault="00F0150A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89" w:type="dxa"/>
          </w:tcPr>
          <w:p w14:paraId="0D528854" w14:textId="5D17F0A2" w:rsidR="00F0150A" w:rsidRPr="00F0150A" w:rsidRDefault="00F0150A" w:rsidP="0072339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15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Psoriases) OR (Pustulosis of Palms and Soles) or (Pustulosis Palmaris et Plantaris) or (Palmoplantaris Pustulosis) or (Pustular Psoriasis of Palms and Soles)</w:t>
            </w:r>
          </w:p>
        </w:tc>
      </w:tr>
      <w:tr w:rsidR="00F0150A" w:rsidRPr="006B0365" w14:paraId="3572FDF2" w14:textId="77777777" w:rsidTr="00E01F60">
        <w:tc>
          <w:tcPr>
            <w:tcW w:w="670" w:type="dxa"/>
            <w:vAlign w:val="center"/>
          </w:tcPr>
          <w:p w14:paraId="50489AAB" w14:textId="6BFD0234" w:rsidR="00F0150A" w:rsidRPr="006B0365" w:rsidRDefault="00F0150A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89" w:type="dxa"/>
          </w:tcPr>
          <w:p w14:paraId="0C6262BF" w14:textId="3302528C" w:rsidR="00F0150A" w:rsidRPr="00F0150A" w:rsidRDefault="00F0150A" w:rsidP="0072339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15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#12) or (#13)</w:t>
            </w:r>
          </w:p>
        </w:tc>
      </w:tr>
      <w:tr w:rsidR="00F0150A" w:rsidRPr="006B0365" w14:paraId="6675AFF5" w14:textId="77777777" w:rsidTr="00E01F60">
        <w:tc>
          <w:tcPr>
            <w:tcW w:w="670" w:type="dxa"/>
            <w:vAlign w:val="center"/>
          </w:tcPr>
          <w:p w14:paraId="50767733" w14:textId="11661464" w:rsidR="00F0150A" w:rsidRPr="006B0365" w:rsidRDefault="00F0150A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89" w:type="dxa"/>
          </w:tcPr>
          <w:p w14:paraId="6BC7AE46" w14:textId="19AA3FD0" w:rsidR="00F0150A" w:rsidRPr="00F0150A" w:rsidRDefault="00F0150A" w:rsidP="0072339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15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#14) and (#11)</w:t>
            </w:r>
          </w:p>
        </w:tc>
      </w:tr>
      <w:tr w:rsidR="000472E3" w:rsidRPr="006B0365" w14:paraId="48267C3A" w14:textId="77777777" w:rsidTr="00F0150A">
        <w:tc>
          <w:tcPr>
            <w:tcW w:w="8159" w:type="dxa"/>
            <w:gridSpan w:val="2"/>
          </w:tcPr>
          <w:p w14:paraId="3D2ED176" w14:textId="77777777" w:rsidR="000472E3" w:rsidRPr="006B0365" w:rsidRDefault="000472E3" w:rsidP="00723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</w:tr>
      <w:tr w:rsidR="000472E3" w:rsidRPr="006B0365" w14:paraId="6A0131C6" w14:textId="77777777" w:rsidTr="00E01F60">
        <w:tc>
          <w:tcPr>
            <w:tcW w:w="670" w:type="dxa"/>
            <w:vAlign w:val="center"/>
          </w:tcPr>
          <w:p w14:paraId="0778872E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489" w:type="dxa"/>
          </w:tcPr>
          <w:p w14:paraId="35E6957A" w14:textId="77777777" w:rsidR="000472E3" w:rsidRPr="006B0365" w:rsidRDefault="000472E3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'pemphigoid'/exp OR 'pemphigoid'</w:t>
            </w:r>
          </w:p>
        </w:tc>
      </w:tr>
      <w:tr w:rsidR="000472E3" w:rsidRPr="006B0365" w14:paraId="2E4DE45C" w14:textId="77777777" w:rsidTr="00E01F60">
        <w:tc>
          <w:tcPr>
            <w:tcW w:w="670" w:type="dxa"/>
            <w:vAlign w:val="center"/>
          </w:tcPr>
          <w:p w14:paraId="4ADF6B92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489" w:type="dxa"/>
          </w:tcPr>
          <w:p w14:paraId="782E966E" w14:textId="77777777" w:rsidR="000472E3" w:rsidRPr="006B0365" w:rsidRDefault="000472E3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Anti p 200" OR "Anti p200"</w:t>
            </w:r>
          </w:p>
        </w:tc>
      </w:tr>
      <w:tr w:rsidR="000472E3" w:rsidRPr="006B0365" w14:paraId="1202C392" w14:textId="77777777" w:rsidTr="00E01F60">
        <w:tc>
          <w:tcPr>
            <w:tcW w:w="670" w:type="dxa"/>
            <w:vAlign w:val="center"/>
          </w:tcPr>
          <w:p w14:paraId="7D3E748F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489" w:type="dxa"/>
          </w:tcPr>
          <w:p w14:paraId="600A9BAA" w14:textId="77777777" w:rsidR="000472E3" w:rsidRPr="006B0365" w:rsidRDefault="000472E3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0"/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200 OR "p 200" </w:t>
            </w:r>
            <w:bookmarkEnd w:id="1"/>
          </w:p>
        </w:tc>
      </w:tr>
      <w:tr w:rsidR="000472E3" w:rsidRPr="006B0365" w14:paraId="1A86C9CF" w14:textId="77777777" w:rsidTr="00E01F60">
        <w:tc>
          <w:tcPr>
            <w:tcW w:w="670" w:type="dxa"/>
            <w:vAlign w:val="center"/>
          </w:tcPr>
          <w:p w14:paraId="0F15605B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489" w:type="dxa"/>
          </w:tcPr>
          <w:p w14:paraId="421E2BE5" w14:textId="77777777" w:rsidR="000472E3" w:rsidRPr="006B0365" w:rsidRDefault="000472E3" w:rsidP="007233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inin gamma 1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inin gamma1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minin </w:t>
            </w:r>
            <w:r w:rsidRPr="006B0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γ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minin </w:t>
            </w:r>
            <w:r w:rsidRPr="006B0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γ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</w:p>
        </w:tc>
      </w:tr>
      <w:tr w:rsidR="000472E3" w:rsidRPr="006B0365" w14:paraId="03587D27" w14:textId="77777777" w:rsidTr="00E01F60">
        <w:tc>
          <w:tcPr>
            <w:tcW w:w="670" w:type="dxa"/>
            <w:vAlign w:val="center"/>
          </w:tcPr>
          <w:p w14:paraId="3FF8C6F7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489" w:type="dxa"/>
          </w:tcPr>
          <w:p w14:paraId="45F5D77C" w14:textId="77777777" w:rsidR="000472E3" w:rsidRPr="006B0365" w:rsidRDefault="000472E3" w:rsidP="007233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21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'antilaminin gamma 1' OR 'antilaminin gamma1' OR 'antilaminin γ 1' OR 'antilaminin γ1' OR 'anti laminin gamma 1' OR 'anti laminin gamma1' OR 'anti laminin γ 1' OR 'anti laminin γ1'</w:t>
            </w:r>
            <w:bookmarkEnd w:id="2"/>
          </w:p>
        </w:tc>
      </w:tr>
      <w:tr w:rsidR="000472E3" w:rsidRPr="006B0365" w14:paraId="2C0D02A4" w14:textId="77777777" w:rsidTr="00E01F60">
        <w:tc>
          <w:tcPr>
            <w:tcW w:w="670" w:type="dxa"/>
            <w:vAlign w:val="center"/>
          </w:tcPr>
          <w:p w14:paraId="74C5F11F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489" w:type="dxa"/>
          </w:tcPr>
          <w:p w14:paraId="68C015B0" w14:textId="77777777" w:rsidR="000472E3" w:rsidRPr="006B0365" w:rsidRDefault="000472E3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Style w:val="term"/>
                <w:rFonts w:ascii="Times New Roman" w:hAnsi="Times New Roman" w:cs="Times New Roman"/>
                <w:sz w:val="24"/>
                <w:szCs w:val="24"/>
              </w:rPr>
              <w:t>'lamc1'</w:t>
            </w:r>
          </w:p>
        </w:tc>
      </w:tr>
      <w:tr w:rsidR="000472E3" w:rsidRPr="006B0365" w14:paraId="3DF4A55C" w14:textId="77777777" w:rsidTr="00E01F60">
        <w:tc>
          <w:tcPr>
            <w:tcW w:w="670" w:type="dxa"/>
            <w:vAlign w:val="center"/>
          </w:tcPr>
          <w:p w14:paraId="0A2B112B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489" w:type="dxa"/>
          </w:tcPr>
          <w:p w14:paraId="313E4BF4" w14:textId="77777777" w:rsidR="000472E3" w:rsidRPr="006B0365" w:rsidRDefault="000472E3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200 AND (kd OR kda) AND dermal AND antigen</w:t>
            </w:r>
          </w:p>
        </w:tc>
      </w:tr>
      <w:tr w:rsidR="000472E3" w:rsidRPr="006B0365" w14:paraId="6F5867FF" w14:textId="77777777" w:rsidTr="00E01F60">
        <w:tc>
          <w:tcPr>
            <w:tcW w:w="670" w:type="dxa"/>
            <w:vAlign w:val="center"/>
          </w:tcPr>
          <w:p w14:paraId="6D788C77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489" w:type="dxa"/>
          </w:tcPr>
          <w:p w14:paraId="44B1AD76" w14:textId="77777777" w:rsidR="000472E3" w:rsidRPr="006B0365" w:rsidRDefault="000472E3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2 OR #3 OR #4 OR #5 OR #6</w:t>
            </w:r>
          </w:p>
        </w:tc>
      </w:tr>
      <w:tr w:rsidR="000472E3" w:rsidRPr="006B0365" w14:paraId="287B9CE9" w14:textId="77777777" w:rsidTr="00E01F60">
        <w:tc>
          <w:tcPr>
            <w:tcW w:w="670" w:type="dxa"/>
            <w:vAlign w:val="center"/>
          </w:tcPr>
          <w:p w14:paraId="2D9AA390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489" w:type="dxa"/>
          </w:tcPr>
          <w:p w14:paraId="2081A3F4" w14:textId="77777777" w:rsidR="000472E3" w:rsidRPr="006B0365" w:rsidRDefault="000472E3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 AND #8</w:t>
            </w:r>
          </w:p>
        </w:tc>
      </w:tr>
      <w:tr w:rsidR="000472E3" w:rsidRPr="006B0365" w14:paraId="49F15EA2" w14:textId="77777777" w:rsidTr="00E01F60">
        <w:tc>
          <w:tcPr>
            <w:tcW w:w="670" w:type="dxa"/>
            <w:vAlign w:val="center"/>
          </w:tcPr>
          <w:p w14:paraId="293F653F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489" w:type="dxa"/>
          </w:tcPr>
          <w:p w14:paraId="001BEA1F" w14:textId="77777777" w:rsidR="000472E3" w:rsidRPr="006B0365" w:rsidRDefault="000472E3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2"/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7 OR #9</w:t>
            </w:r>
            <w:bookmarkEnd w:id="3"/>
          </w:p>
        </w:tc>
      </w:tr>
      <w:tr w:rsidR="00F0150A" w:rsidRPr="006B0365" w14:paraId="4A47C2C6" w14:textId="77777777" w:rsidTr="00E01F60">
        <w:tc>
          <w:tcPr>
            <w:tcW w:w="670" w:type="dxa"/>
            <w:vAlign w:val="center"/>
          </w:tcPr>
          <w:p w14:paraId="60AA85DB" w14:textId="5A7170F5" w:rsidR="00F0150A" w:rsidRPr="006B0365" w:rsidRDefault="00E01F60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89" w:type="dxa"/>
          </w:tcPr>
          <w:p w14:paraId="08DE113B" w14:textId="74F75513" w:rsidR="00F0150A" w:rsidRPr="006B0365" w:rsidRDefault="00E01F60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60">
              <w:rPr>
                <w:rFonts w:ascii="Times New Roman" w:hAnsi="Times New Roman" w:cs="Times New Roman"/>
                <w:sz w:val="24"/>
                <w:szCs w:val="24"/>
              </w:rPr>
              <w:t>psoriasis'/exp</w:t>
            </w:r>
          </w:p>
        </w:tc>
      </w:tr>
      <w:tr w:rsidR="00E01F60" w:rsidRPr="006B0365" w14:paraId="1F4B513A" w14:textId="77777777" w:rsidTr="00E01F60">
        <w:tc>
          <w:tcPr>
            <w:tcW w:w="670" w:type="dxa"/>
            <w:vAlign w:val="center"/>
          </w:tcPr>
          <w:p w14:paraId="5D91EC59" w14:textId="47DF422B" w:rsidR="00E01F60" w:rsidRPr="006B0365" w:rsidRDefault="00E01F60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89" w:type="dxa"/>
          </w:tcPr>
          <w:p w14:paraId="4224F803" w14:textId="1951AFA7" w:rsidR="00E01F60" w:rsidRPr="00E01F60" w:rsidRDefault="00E01F60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60">
              <w:rPr>
                <w:rFonts w:ascii="Times New Roman" w:hAnsi="Times New Roman" w:cs="Times New Roman"/>
                <w:sz w:val="24"/>
                <w:szCs w:val="24"/>
              </w:rPr>
              <w:t>'psoriasiform dermatitis' OR 'psoriasiform dermatosis' OR 'psoriasiform lesion' OR 'psoriasiform rash' OR 'psoriasiform skin rash' OR 'psoriatic epidermis' OR 'psoriatic skin' OR 'skin rash, psoriasiform' OR 'willan lepra'</w:t>
            </w:r>
          </w:p>
        </w:tc>
      </w:tr>
      <w:tr w:rsidR="00E01F60" w:rsidRPr="006B0365" w14:paraId="5AFC70F2" w14:textId="77777777" w:rsidTr="00E01F60">
        <w:tc>
          <w:tcPr>
            <w:tcW w:w="670" w:type="dxa"/>
            <w:vAlign w:val="center"/>
          </w:tcPr>
          <w:p w14:paraId="4E43BEEC" w14:textId="502061E9" w:rsidR="00E01F60" w:rsidRPr="006B0365" w:rsidRDefault="00E01F60" w:rsidP="00723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89" w:type="dxa"/>
          </w:tcPr>
          <w:p w14:paraId="180034F6" w14:textId="4CD22FE7" w:rsidR="00E01F60" w:rsidRPr="00E01F60" w:rsidRDefault="00E01F60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01F60" w:rsidRPr="006B0365" w14:paraId="77662509" w14:textId="77777777" w:rsidTr="00E01F60">
        <w:tc>
          <w:tcPr>
            <w:tcW w:w="670" w:type="dxa"/>
            <w:vAlign w:val="center"/>
          </w:tcPr>
          <w:p w14:paraId="7D854B1F" w14:textId="28407F1F" w:rsidR="00E01F60" w:rsidRPr="006B0365" w:rsidRDefault="00E01F60" w:rsidP="00723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89" w:type="dxa"/>
          </w:tcPr>
          <w:p w14:paraId="7D9FD2C7" w14:textId="53F8614B" w:rsidR="00E01F60" w:rsidRPr="00E01F60" w:rsidRDefault="00E01F60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AND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472E3" w:rsidRPr="006B0365" w14:paraId="5EA2E4F8" w14:textId="77777777" w:rsidTr="00F0150A">
        <w:tc>
          <w:tcPr>
            <w:tcW w:w="8159" w:type="dxa"/>
            <w:gridSpan w:val="2"/>
          </w:tcPr>
          <w:p w14:paraId="4BC84F9C" w14:textId="77777777" w:rsidR="000472E3" w:rsidRPr="006B0365" w:rsidRDefault="000472E3" w:rsidP="00723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lastRenderedPageBreak/>
              <w:t>Web of Science</w:t>
            </w:r>
          </w:p>
        </w:tc>
      </w:tr>
      <w:tr w:rsidR="000472E3" w:rsidRPr="006B0365" w14:paraId="67E7800B" w14:textId="77777777" w:rsidTr="00E01F60">
        <w:tc>
          <w:tcPr>
            <w:tcW w:w="670" w:type="dxa"/>
            <w:vAlign w:val="center"/>
          </w:tcPr>
          <w:p w14:paraId="2A36DB02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489" w:type="dxa"/>
          </w:tcPr>
          <w:p w14:paraId="157C9832" w14:textId="2A90C75E" w:rsidR="000472E3" w:rsidRPr="006B0365" w:rsidRDefault="000472E3" w:rsidP="00723393">
            <w:pPr>
              <w:widowControl/>
              <w:spacing w:line="270" w:lineRule="atLeas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I=((p200 OR "p 200" OR p-200) AND pemphigoid) OR TS=((p200 OR "p 200" OR p-200) AND pemphigoid) OR AB=((p200 OR "p 200" OR p-200) AND pemphigoid) </w:t>
            </w:r>
          </w:p>
        </w:tc>
      </w:tr>
      <w:tr w:rsidR="000472E3" w:rsidRPr="006B0365" w14:paraId="4488186E" w14:textId="77777777" w:rsidTr="00E01F60">
        <w:tc>
          <w:tcPr>
            <w:tcW w:w="670" w:type="dxa"/>
            <w:vAlign w:val="center"/>
          </w:tcPr>
          <w:p w14:paraId="37280395" w14:textId="77777777" w:rsidR="000472E3" w:rsidRPr="006B0365" w:rsidRDefault="000472E3" w:rsidP="00723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489" w:type="dxa"/>
          </w:tcPr>
          <w:p w14:paraId="151E3FF3" w14:textId="0F3D2842" w:rsidR="000472E3" w:rsidRPr="006B0365" w:rsidRDefault="00C36BCA" w:rsidP="00723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I=((Anti-p200 OR "Anti p200" OR "Anti p-200" OR Anti-p-200 OR "Anti p 200"OR "Anti-p 200" ) AND pemphigoid) OR TS=((Anti-p200 OR "Anti p200" OR "Anti p-200" OR Anti-p-200 OR "Anti p 200"OR "Anti-p 200" ) AND pemphigoid) OR AB=((Anti-p200 OR "Anti p200" OR "Anti p-200" OR Anti-p-200 OR "Anti p 200"OR "Anti-p 200" ) AND pemphigoid)</w:t>
            </w:r>
          </w:p>
        </w:tc>
      </w:tr>
      <w:tr w:rsidR="00C36BCA" w:rsidRPr="006B0365" w14:paraId="2AB20772" w14:textId="77777777" w:rsidTr="00E01F60">
        <w:tc>
          <w:tcPr>
            <w:tcW w:w="670" w:type="dxa"/>
            <w:vAlign w:val="center"/>
          </w:tcPr>
          <w:p w14:paraId="341E14EB" w14:textId="77777777" w:rsidR="00C36BCA" w:rsidRPr="006B0365" w:rsidRDefault="00C36BCA" w:rsidP="00C36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489" w:type="dxa"/>
          </w:tcPr>
          <w:p w14:paraId="011556DD" w14:textId="2F6AE8F7" w:rsidR="00C36BCA" w:rsidRPr="006B0365" w:rsidRDefault="00C36BCA" w:rsidP="00C36BC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</w:pPr>
            <w:r w:rsidRPr="006B0365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TI=(("laminin gamma1" OR "Laminin-gamma1 " OR "laminin gamma-1" OR "laminin-gamma-1" OR "Laminin-gamma 1" OR "Laminin-gamma 1") AND pemphigoid) OR TS=(("laminin gamma1" OR "Laminin-gamma1 " OR "laminin gamma-1" OR "laminin-gamma-1" OR "Laminin-gamma 1" OR "Laminin-gamma 1") AND pemphigoid) OR AB=(("laminin gamma1" OR "Laminin-gamma1 " OR "laminin gamma-1" OR "laminin-gamma-1" OR "Laminin-gamma 1" OR "Laminin-gamma 1") AND pemphigoid)</w:t>
            </w:r>
          </w:p>
        </w:tc>
      </w:tr>
      <w:tr w:rsidR="00C36BCA" w:rsidRPr="006B0365" w14:paraId="7D53580C" w14:textId="77777777" w:rsidTr="00E01F60">
        <w:tc>
          <w:tcPr>
            <w:tcW w:w="670" w:type="dxa"/>
            <w:vAlign w:val="center"/>
          </w:tcPr>
          <w:p w14:paraId="0AD46BDF" w14:textId="77777777" w:rsidR="00C36BCA" w:rsidRPr="006B0365" w:rsidRDefault="00C36BCA" w:rsidP="00C36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489" w:type="dxa"/>
          </w:tcPr>
          <w:p w14:paraId="123B059F" w14:textId="33781097" w:rsidR="00C36BCA" w:rsidRPr="006B0365" w:rsidRDefault="00C36BCA" w:rsidP="00C36BC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TI=(("Anti-laminin gamma 1" OR "antilaminin gamma 1" OR "Anti-laminin-gamma 1" OR "Antilaminin-gamma 1" OR "Anti-laminin gamma-1" OR "Antilaminin gamma-1" OR "Anti-laminin-gamma-1" OR "antilaminin-gamma-1" OR "Anti-laminin gamma1" OR "antilaminin gamma1" OR "Anti-laminin-gamma1" OR "Antilaminin-gamma1" ) AND Pemphigoid) OR TS=(("Anti-laminin gamma 1" OR "antilaminin gamma 1" OR "Anti-laminin-gamma 1" OR "Antilaminin-gamma 1" OR "Anti-laminin gamma-1" OR "Antilaminin gamma-1" OR "Anti-laminin-gamma-1" OR "antilaminin-gamma-1" OR "Anti-laminin gamma1" OR "antilaminin gamma1" OR "Anti-laminin-gamma1" OR "Antilaminin-gamma1" ) AND Pemphigoid) OR AB=(("Anti-laminin gamma 1" OR "antilaminin gamma 1" OR "Anti-laminin-gamma 1" OR "Antilaminin-gamma 1" OR "Anti-laminin gamma-1" OR "Antilaminin gamma-1" OR "Anti-laminin-gamma-1" OR "antilaminin-gamma-1" OR "Anti-laminin gamma1" OR "antilaminin gamma1" OR "Anti-laminin-gamma1" OR "Antilaminin-gamma1" ) AND Pemphigoid) </w:t>
            </w:r>
          </w:p>
        </w:tc>
      </w:tr>
      <w:tr w:rsidR="00C36BCA" w:rsidRPr="006B0365" w14:paraId="0CBEF329" w14:textId="77777777" w:rsidTr="00E01F60">
        <w:tc>
          <w:tcPr>
            <w:tcW w:w="670" w:type="dxa"/>
            <w:vAlign w:val="center"/>
          </w:tcPr>
          <w:p w14:paraId="73ACAC9F" w14:textId="2D39D61E" w:rsidR="00C36BCA" w:rsidRPr="006B0365" w:rsidRDefault="00C36BCA" w:rsidP="00C36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89" w:type="dxa"/>
          </w:tcPr>
          <w:p w14:paraId="4267373D" w14:textId="202147ED" w:rsidR="00C36BCA" w:rsidRPr="006B0365" w:rsidRDefault="00C36BCA" w:rsidP="00C36BCA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I=(((200-kd) OR (200 kd) OR (200-kda) OR (200 kda)) AND dermal AND antigen) OR TS=(((200-kd) OR (200 kd) OR (200-kda) OR (200 kda)) AND dermal AND antigen) OR ab=(((200-kd) OR (200 kd) OR (200-kda) OR (200 kda)) AND dermal AND antigen)</w:t>
            </w:r>
          </w:p>
        </w:tc>
      </w:tr>
      <w:tr w:rsidR="00C36BCA" w:rsidRPr="006B0365" w14:paraId="17DC2E4E" w14:textId="77777777" w:rsidTr="00E01F60">
        <w:tc>
          <w:tcPr>
            <w:tcW w:w="670" w:type="dxa"/>
            <w:vAlign w:val="center"/>
          </w:tcPr>
          <w:p w14:paraId="022FA8CA" w14:textId="39BA4452" w:rsidR="00C36BCA" w:rsidRPr="006B0365" w:rsidRDefault="00C36BCA" w:rsidP="00C36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89" w:type="dxa"/>
          </w:tcPr>
          <w:p w14:paraId="796AF8EA" w14:textId="777E1755" w:rsidR="00C36BCA" w:rsidRPr="006B0365" w:rsidRDefault="00C36BCA" w:rsidP="00C36BCA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36BC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#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C36BC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C36BC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#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C36BC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OR #3 OR #2 OR #1  </w:t>
            </w:r>
          </w:p>
        </w:tc>
      </w:tr>
      <w:tr w:rsidR="00C36BCA" w:rsidRPr="006B0365" w14:paraId="2E15443B" w14:textId="77777777" w:rsidTr="00E01F60">
        <w:tc>
          <w:tcPr>
            <w:tcW w:w="670" w:type="dxa"/>
            <w:vAlign w:val="center"/>
          </w:tcPr>
          <w:p w14:paraId="7407FB88" w14:textId="3517C144" w:rsidR="00C36BCA" w:rsidRDefault="00C36BCA" w:rsidP="00C36BC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89" w:type="dxa"/>
          </w:tcPr>
          <w:p w14:paraId="71498F8F" w14:textId="67D6B443" w:rsidR="00C36BCA" w:rsidRPr="00C36BCA" w:rsidRDefault="00C36BCA" w:rsidP="00C36BCA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36BC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I=("Psoriases"  OR  "Pustulosis  of  Palms  and  Soles"  OR  "  Pustulosis  Palmaris  et  Plantaris"  OR  "Palmoplantaris  Pustulosis"  OR  "Pustular  Psoriasis  of  Palms  and  Soles"  )  OR  TS=("Psoriases"  OR  "Pustulosis  of  Palms  and  Soles"  OR  "  Pustulosis  Palmaris  et  Plantaris"  OR  "Palmoplantaris  Pustulosis"  OR  "Pustular  Psoriasis  of  Palms  and  Soles"  )  OR  AB=("Psoriases"  OR  "Pustulosis  of  Palms  and  Soles"  OR  "  Pustulosis  Palmaris  et  Plantaris"  OR  "Palmoplantaris  Pustulosis"  OR  "Pustular  Psoriasis  of  Palms  and  Soles"  )</w:t>
            </w:r>
          </w:p>
        </w:tc>
      </w:tr>
      <w:tr w:rsidR="00C36BCA" w:rsidRPr="006B0365" w14:paraId="461CDAAF" w14:textId="77777777" w:rsidTr="00E01F60">
        <w:tc>
          <w:tcPr>
            <w:tcW w:w="670" w:type="dxa"/>
            <w:vAlign w:val="center"/>
          </w:tcPr>
          <w:p w14:paraId="1634AEEC" w14:textId="12349E4E" w:rsidR="00C36BCA" w:rsidRDefault="00C36BCA" w:rsidP="00C36BC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89" w:type="dxa"/>
          </w:tcPr>
          <w:p w14:paraId="7E27560B" w14:textId="778F695A" w:rsidR="00C36BCA" w:rsidRPr="00C36BCA" w:rsidRDefault="00C36BCA" w:rsidP="00C36BCA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36BC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TI=(psoriasis) OR TS=(psoriasis) OR AB=(psoriasis) </w:t>
            </w:r>
            <w:r w:rsidRPr="00C36BC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ab/>
            </w:r>
          </w:p>
        </w:tc>
      </w:tr>
      <w:tr w:rsidR="00C36BCA" w:rsidRPr="006B0365" w14:paraId="7DD56E98" w14:textId="77777777" w:rsidTr="00E01F60">
        <w:tc>
          <w:tcPr>
            <w:tcW w:w="670" w:type="dxa"/>
            <w:vAlign w:val="center"/>
          </w:tcPr>
          <w:p w14:paraId="363D6D3E" w14:textId="4D10AE6B" w:rsidR="00C36BCA" w:rsidRDefault="00C36BCA" w:rsidP="00C36BC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89" w:type="dxa"/>
          </w:tcPr>
          <w:p w14:paraId="6D94BAF6" w14:textId="7F5028E1" w:rsidR="00C36BCA" w:rsidRPr="00C36BCA" w:rsidRDefault="00C36BCA" w:rsidP="00C36BCA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36BC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#7 OR #8  </w:t>
            </w:r>
          </w:p>
        </w:tc>
      </w:tr>
      <w:tr w:rsidR="00C36BCA" w:rsidRPr="006B0365" w14:paraId="71BDCA3A" w14:textId="77777777" w:rsidTr="00E01F60">
        <w:tc>
          <w:tcPr>
            <w:tcW w:w="670" w:type="dxa"/>
            <w:vAlign w:val="center"/>
          </w:tcPr>
          <w:p w14:paraId="6E1A33EA" w14:textId="5D27FF30" w:rsidR="00C36BCA" w:rsidRDefault="00C36BCA" w:rsidP="00C36BC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89" w:type="dxa"/>
          </w:tcPr>
          <w:p w14:paraId="7E468088" w14:textId="26323A35" w:rsidR="00C36BCA" w:rsidRPr="00C36BCA" w:rsidRDefault="00C36BCA" w:rsidP="00C36BCA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36BC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#9 AND #6</w:t>
            </w:r>
          </w:p>
        </w:tc>
      </w:tr>
    </w:tbl>
    <w:p w14:paraId="4301314A" w14:textId="4CF577BA" w:rsidR="008E7D09" w:rsidRPr="006B0365" w:rsidRDefault="008E7D09" w:rsidP="0066733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8E7D09" w:rsidRPr="006B0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3D859" w14:textId="77777777" w:rsidR="00D3786C" w:rsidRDefault="00D3786C" w:rsidP="00CF2EDF">
      <w:r>
        <w:separator/>
      </w:r>
    </w:p>
  </w:endnote>
  <w:endnote w:type="continuationSeparator" w:id="0">
    <w:p w14:paraId="4A36BF40" w14:textId="77777777" w:rsidR="00D3786C" w:rsidRDefault="00D3786C" w:rsidP="00CF2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6AE77" w14:textId="77777777" w:rsidR="00D3786C" w:rsidRDefault="00D3786C" w:rsidP="00CF2EDF">
      <w:r>
        <w:separator/>
      </w:r>
    </w:p>
  </w:footnote>
  <w:footnote w:type="continuationSeparator" w:id="0">
    <w:p w14:paraId="3AEB51AA" w14:textId="77777777" w:rsidR="00D3786C" w:rsidRDefault="00D3786C" w:rsidP="00CF2E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A541F"/>
    <w:multiLevelType w:val="hybridMultilevel"/>
    <w:tmpl w:val="8926D758"/>
    <w:lvl w:ilvl="0" w:tplc="28083ABC">
      <w:start w:val="1"/>
      <w:numFmt w:val="lowerRoman"/>
      <w:lvlText w:val="(%1)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BC6664D"/>
    <w:multiLevelType w:val="hybridMultilevel"/>
    <w:tmpl w:val="879CEC08"/>
    <w:lvl w:ilvl="0" w:tplc="C96E262A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" w15:restartNumberingAfterBreak="0">
    <w:nsid w:val="11B050C9"/>
    <w:multiLevelType w:val="hybridMultilevel"/>
    <w:tmpl w:val="E7F65F7C"/>
    <w:lvl w:ilvl="0" w:tplc="FE1E5C96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A12BEA"/>
    <w:multiLevelType w:val="hybridMultilevel"/>
    <w:tmpl w:val="D07470D6"/>
    <w:lvl w:ilvl="0" w:tplc="6824BBD0">
      <w:start w:val="1"/>
      <w:numFmt w:val="lowerRoman"/>
      <w:lvlText w:val="(%1)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4EA2510C"/>
    <w:multiLevelType w:val="hybridMultilevel"/>
    <w:tmpl w:val="E676C8D6"/>
    <w:lvl w:ilvl="0" w:tplc="FE1E5C96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78E"/>
    <w:rsid w:val="000472E3"/>
    <w:rsid w:val="000665B8"/>
    <w:rsid w:val="00067C5A"/>
    <w:rsid w:val="000747E3"/>
    <w:rsid w:val="000A1DEE"/>
    <w:rsid w:val="000B0E30"/>
    <w:rsid w:val="000D5D2B"/>
    <w:rsid w:val="001220E8"/>
    <w:rsid w:val="00163412"/>
    <w:rsid w:val="001647BA"/>
    <w:rsid w:val="00193589"/>
    <w:rsid w:val="00233B05"/>
    <w:rsid w:val="00271FF8"/>
    <w:rsid w:val="002B2F41"/>
    <w:rsid w:val="002B4572"/>
    <w:rsid w:val="002E5071"/>
    <w:rsid w:val="0034508A"/>
    <w:rsid w:val="003A22EC"/>
    <w:rsid w:val="004929F9"/>
    <w:rsid w:val="004A274B"/>
    <w:rsid w:val="00500041"/>
    <w:rsid w:val="005D079E"/>
    <w:rsid w:val="0061437C"/>
    <w:rsid w:val="0066733E"/>
    <w:rsid w:val="00682FE7"/>
    <w:rsid w:val="006B0365"/>
    <w:rsid w:val="006B1BFD"/>
    <w:rsid w:val="006D4C66"/>
    <w:rsid w:val="006E378E"/>
    <w:rsid w:val="006F1E91"/>
    <w:rsid w:val="0070275B"/>
    <w:rsid w:val="00705256"/>
    <w:rsid w:val="00732A47"/>
    <w:rsid w:val="00760F31"/>
    <w:rsid w:val="007A613A"/>
    <w:rsid w:val="007C345A"/>
    <w:rsid w:val="007C7399"/>
    <w:rsid w:val="008433D8"/>
    <w:rsid w:val="00845990"/>
    <w:rsid w:val="00853350"/>
    <w:rsid w:val="00883F74"/>
    <w:rsid w:val="008C3671"/>
    <w:rsid w:val="008E0773"/>
    <w:rsid w:val="008E7D09"/>
    <w:rsid w:val="0093117A"/>
    <w:rsid w:val="0094568A"/>
    <w:rsid w:val="009606DA"/>
    <w:rsid w:val="009B2285"/>
    <w:rsid w:val="009D5A6F"/>
    <w:rsid w:val="009F7860"/>
    <w:rsid w:val="00A37F17"/>
    <w:rsid w:val="00A50806"/>
    <w:rsid w:val="00A66ED3"/>
    <w:rsid w:val="00A76193"/>
    <w:rsid w:val="00AC3024"/>
    <w:rsid w:val="00AD1017"/>
    <w:rsid w:val="00B07ED9"/>
    <w:rsid w:val="00BC6106"/>
    <w:rsid w:val="00C36BCA"/>
    <w:rsid w:val="00C638D5"/>
    <w:rsid w:val="00C94863"/>
    <w:rsid w:val="00CA1528"/>
    <w:rsid w:val="00CF1618"/>
    <w:rsid w:val="00CF2EDF"/>
    <w:rsid w:val="00D117B9"/>
    <w:rsid w:val="00D3786C"/>
    <w:rsid w:val="00D8556A"/>
    <w:rsid w:val="00DD35DF"/>
    <w:rsid w:val="00DF08B5"/>
    <w:rsid w:val="00DF2DAC"/>
    <w:rsid w:val="00E01F60"/>
    <w:rsid w:val="00E21AE2"/>
    <w:rsid w:val="00F0150A"/>
    <w:rsid w:val="00F47577"/>
    <w:rsid w:val="00F605D9"/>
    <w:rsid w:val="00FB1661"/>
    <w:rsid w:val="00FD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63FB7"/>
  <w15:chartTrackingRefBased/>
  <w15:docId w15:val="{0DE05E33-C292-4660-9AB6-0D0D35F8D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4929F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6E378E"/>
    <w:rPr>
      <w:b/>
      <w:bCs/>
    </w:rPr>
  </w:style>
  <w:style w:type="table" w:styleId="a4">
    <w:name w:val="Table Grid"/>
    <w:basedOn w:val="a1"/>
    <w:uiPriority w:val="39"/>
    <w:rsid w:val="006E3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067C5A"/>
  </w:style>
  <w:style w:type="character" w:customStyle="1" w:styleId="history-span">
    <w:name w:val="history-span"/>
    <w:basedOn w:val="a0"/>
    <w:rsid w:val="000747E3"/>
  </w:style>
  <w:style w:type="paragraph" w:styleId="a5">
    <w:name w:val="List Paragraph"/>
    <w:basedOn w:val="a"/>
    <w:uiPriority w:val="34"/>
    <w:qFormat/>
    <w:rsid w:val="008433D8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rsid w:val="004929F9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4929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CF2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F2ED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F2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F2E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8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5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0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4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5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9</TotalTime>
  <Pages>3</Pages>
  <Words>676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映菡</dc:creator>
  <cp:keywords/>
  <dc:description/>
  <cp:lastModifiedBy>谢 映菡</cp:lastModifiedBy>
  <cp:revision>25</cp:revision>
  <dcterms:created xsi:type="dcterms:W3CDTF">2021-08-16T09:16:00Z</dcterms:created>
  <dcterms:modified xsi:type="dcterms:W3CDTF">2022-01-11T15:58:00Z</dcterms:modified>
</cp:coreProperties>
</file>